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2"/>
      </w:tblGrid>
      <w:tr w:rsidR="00607F8F" w:rsidRPr="00D16F09" w14:paraId="34EB8D2C" w14:textId="77777777" w:rsidTr="00BB374F">
        <w:trPr>
          <w:trHeight w:val="345"/>
        </w:trPr>
        <w:tc>
          <w:tcPr>
            <w:tcW w:w="5000" w:type="pct"/>
            <w:shd w:val="clear" w:color="auto" w:fill="auto"/>
            <w:noWrap/>
            <w:vAlign w:val="bottom"/>
          </w:tcPr>
          <w:p w14:paraId="5193CFB7" w14:textId="50592814" w:rsidR="00607F8F" w:rsidRDefault="00607F8F" w:rsidP="00BB374F">
            <w:pPr>
              <w:spacing w:line="240" w:lineRule="auto"/>
            </w:pPr>
            <w:bookmarkStart w:id="0" w:name="_GoBack"/>
            <w:bookmarkEnd w:id="0"/>
            <w:r w:rsidRPr="00EC3749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Additional file </w:t>
            </w:r>
            <w:r w:rsidR="00E227B1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6</w:t>
            </w:r>
            <w:r w:rsidRPr="00FB630D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.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Univariabl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 linear regression analysis of</w:t>
            </w:r>
            <w:r w:rsidRPr="00FB630D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 capacity to work </w:t>
            </w:r>
            <w:r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and associated factors</w:t>
            </w:r>
            <w:r w:rsidR="00E41ED3" w:rsidRPr="00E41ED3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 in a cohort based on the Swedish “Work Participation and Mental Health at Work” (ADAPT) research project, 2021 – 2022, stratified by gender</w:t>
            </w:r>
            <w:r w:rsidRPr="00FB630D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 (men: </w:t>
            </w:r>
            <w:r w:rsidRPr="0085263D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n</w:t>
            </w:r>
            <w:r w:rsidRPr="00FB630D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=</w:t>
            </w:r>
            <w:r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3557</w:t>
            </w:r>
            <w:r w:rsidRPr="00FB630D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)</w:t>
            </w:r>
            <w:r w:rsidR="00E41ED3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.</w:t>
            </w:r>
          </w:p>
          <w:tbl>
            <w:tblPr>
              <w:tblStyle w:val="Tabellrutnt3"/>
              <w:tblW w:w="899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781"/>
              <w:gridCol w:w="1632"/>
              <w:gridCol w:w="1519"/>
              <w:gridCol w:w="65"/>
            </w:tblGrid>
            <w:tr w:rsidR="00A94A87" w:rsidRPr="008C6051" w14:paraId="060E70DC" w14:textId="77777777" w:rsidTr="008F3C4C">
              <w:trPr>
                <w:gridAfter w:val="1"/>
                <w:wAfter w:w="36" w:type="pct"/>
                <w:trHeight w:val="351"/>
              </w:trPr>
              <w:tc>
                <w:tcPr>
                  <w:tcW w:w="3213" w:type="pct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257DEC97" w14:textId="60826EB9" w:rsidR="00A94A87" w:rsidRPr="008C6051" w:rsidRDefault="00E72A25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>Variables</w:t>
                  </w:r>
                </w:p>
              </w:tc>
              <w:tc>
                <w:tcPr>
                  <w:tcW w:w="907" w:type="pct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6AEA2635" w14:textId="6DD3DA89" w:rsidR="00A94A87" w:rsidRPr="008C6051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BF6202">
                    <w:rPr>
                      <w:rFonts w:ascii="Times New Roman" w:hAnsi="Times New Roman" w:cs="Times New Roman"/>
                      <w:b/>
                      <w:bCs/>
                    </w:rPr>
                    <w:t>B</w:t>
                  </w:r>
                </w:p>
              </w:tc>
              <w:tc>
                <w:tcPr>
                  <w:tcW w:w="844" w:type="pct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33C8B8CA" w14:textId="7373A30A" w:rsidR="00A94A87" w:rsidRPr="008C6051" w:rsidRDefault="00A94A87" w:rsidP="00327656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BF6202">
                    <w:rPr>
                      <w:rFonts w:ascii="Times New Roman" w:hAnsi="Times New Roman" w:cs="Times New Roman"/>
                      <w:b/>
                      <w:bCs/>
                    </w:rPr>
                    <w:t>95% CI</w:t>
                  </w:r>
                </w:p>
              </w:tc>
            </w:tr>
            <w:tr w:rsidR="00A94A87" w:rsidRPr="008C6051" w14:paraId="5D14C440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single" w:sz="6" w:space="0" w:color="auto"/>
                  </w:tcBorders>
                  <w:noWrap/>
                  <w:vAlign w:val="center"/>
                </w:tcPr>
                <w:p w14:paraId="20118FB0" w14:textId="79BFA1D1" w:rsidR="00A94A87" w:rsidRPr="00E62168" w:rsidRDefault="00A94A87" w:rsidP="00327656">
                  <w:pPr>
                    <w:spacing w:line="240" w:lineRule="auto"/>
                    <w:rPr>
                      <w:rFonts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62168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WHO-5 Mental Well-being Index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 </w:t>
                  </w:r>
                  <w:r w:rsidRPr="00E6216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range, 0–100</w:t>
                  </w:r>
                  <w:r w:rsidR="00F252C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)</w:t>
                  </w:r>
                </w:p>
              </w:tc>
              <w:tc>
                <w:tcPr>
                  <w:tcW w:w="907" w:type="pct"/>
                  <w:tcBorders>
                    <w:top w:val="single" w:sz="6" w:space="0" w:color="auto"/>
                  </w:tcBorders>
                  <w:noWrap/>
                  <w:vAlign w:val="center"/>
                </w:tcPr>
                <w:p w14:paraId="5CC21ADE" w14:textId="2C4A4423" w:rsidR="00A94A87" w:rsidRPr="008C6051" w:rsidRDefault="00A94A87" w:rsidP="00327656">
                  <w:pPr>
                    <w:spacing w:line="240" w:lineRule="auto"/>
                    <w:jc w:val="center"/>
                    <w:rPr>
                      <w:rFonts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8C605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–0.281</w:t>
                  </w:r>
                </w:p>
              </w:tc>
              <w:tc>
                <w:tcPr>
                  <w:tcW w:w="844" w:type="pct"/>
                  <w:tcBorders>
                    <w:top w:val="single" w:sz="6" w:space="0" w:color="auto"/>
                  </w:tcBorders>
                  <w:noWrap/>
                  <w:vAlign w:val="center"/>
                </w:tcPr>
                <w:p w14:paraId="1D8D9EE0" w14:textId="3824CDC1" w:rsidR="00A94A87" w:rsidRPr="008C6051" w:rsidRDefault="00A94A87" w:rsidP="00327656">
                  <w:pPr>
                    <w:spacing w:line="240" w:lineRule="auto"/>
                    <w:ind w:right="-103"/>
                    <w:jc w:val="center"/>
                    <w:rPr>
                      <w:rFonts w:eastAsiaTheme="minorHAnsi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8C6051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0.292;–0.270)</w:t>
                  </w:r>
                </w:p>
              </w:tc>
            </w:tr>
            <w:tr w:rsidR="00A94A87" w:rsidRPr="008C6051" w14:paraId="6A268F53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C6C41" w14:textId="585A320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Age groups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3EA1ECA1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64FFAF6F" w14:textId="77777777" w:rsidR="00A94A87" w:rsidRPr="001923FB" w:rsidRDefault="00A94A87" w:rsidP="00327656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1B8F92BF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6F0E4B" w14:textId="429FE399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18 – 34 years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15843B06" w14:textId="097644DE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0CD91E9D" w14:textId="4C343230" w:rsidR="00A94A87" w:rsidRPr="001923FB" w:rsidRDefault="00A94A87" w:rsidP="00327656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01892251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341E18" w14:textId="1AD4A25F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35 – 54 years 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37341C7" w14:textId="18D5F014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685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27AF5EF0" w14:textId="0C6DCBB2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–2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400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;–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0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970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)</w:t>
                  </w:r>
                </w:p>
              </w:tc>
            </w:tr>
            <w:tr w:rsidR="00A94A87" w:rsidRPr="008C6051" w14:paraId="2E23C091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63DDE" w14:textId="620D9206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55 – 74 years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5B02937" w14:textId="474A7846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–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3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503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022A17D5" w14:textId="38834784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–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4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3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00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;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2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706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)</w:t>
                  </w:r>
                </w:p>
              </w:tc>
            </w:tr>
            <w:tr w:rsidR="00A94A87" w:rsidRPr="008C6051" w14:paraId="7DAA2721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F4EBF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Education level 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69CC794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77A182EE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72838D29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noWrap/>
                  <w:vAlign w:val="center"/>
                </w:tcPr>
                <w:p w14:paraId="03AC255D" w14:textId="7D8A299E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University or higher (≥16 years)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E22045F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7A0EBB6D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6D1E1663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noWrap/>
                  <w:vAlign w:val="center"/>
                </w:tcPr>
                <w:p w14:paraId="00CE3374" w14:textId="41DFEB22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proofErr w:type="spellStart"/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ost secondary</w:t>
                  </w:r>
                  <w:proofErr w:type="spellEnd"/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13–15 years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01988EFC" w14:textId="427D40AC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754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54B2029C" w14:textId="7D79B69F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</w:t>
                  </w:r>
                  <w:r>
                    <w:rPr>
                      <w:rFonts w:ascii="Consolas" w:eastAsiaTheme="minorHAnsi" w:hAnsi="Consolas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205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;1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713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)</w:t>
                  </w:r>
                </w:p>
              </w:tc>
            </w:tr>
            <w:tr w:rsidR="00A94A87" w:rsidRPr="008C6051" w14:paraId="63FC8301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noWrap/>
                  <w:vAlign w:val="center"/>
                </w:tcPr>
                <w:p w14:paraId="79AC2F03" w14:textId="362E544C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Upper secondary </w:t>
                  </w:r>
                  <w:r w:rsidRPr="001923FB">
                    <w:rPr>
                      <w:rFonts w:ascii="Times New Roman" w:hAnsi="Times New Roman" w:cs="Times New Roman"/>
                      <w:iCs/>
                      <w:noProof/>
                      <w:sz w:val="20"/>
                      <w:szCs w:val="20"/>
                      <w:lang w:val="en-GB"/>
                    </w:rPr>
                    <w:t>(10–12 years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5D949234" w14:textId="7BD07521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305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27B9C882" w14:textId="11E72F82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962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;0.3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53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)</w:t>
                  </w:r>
                </w:p>
              </w:tc>
            </w:tr>
            <w:tr w:rsidR="00A94A87" w:rsidRPr="008C6051" w14:paraId="62DA5991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noWrap/>
                  <w:vAlign w:val="center"/>
                </w:tcPr>
                <w:p w14:paraId="35F5952A" w14:textId="0DBB2ED8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Lower secondary or less </w:t>
                  </w:r>
                  <w:r w:rsidRPr="001923FB">
                    <w:rPr>
                      <w:rFonts w:ascii="Times New Roman" w:hAnsi="Times New Roman" w:cs="Times New Roman"/>
                      <w:iCs/>
                      <w:noProof/>
                      <w:sz w:val="20"/>
                      <w:szCs w:val="20"/>
                      <w:lang w:val="en-GB"/>
                    </w:rPr>
                    <w:t>(≤9 years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296839CF" w14:textId="7367DA43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7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3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1E7E93F7" w14:textId="3C556EF6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1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664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;0.0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98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)</w:t>
                  </w:r>
                </w:p>
              </w:tc>
            </w:tr>
            <w:tr w:rsidR="00A94A87" w:rsidRPr="008C6051" w14:paraId="1B6087E0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FF111" w14:textId="199FB352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Occupational classification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2BF00599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32139221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017D7050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96CD9" w14:textId="134B3F74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on-manual, high-skilled (</w:t>
                  </w:r>
                  <w:r w:rsidR="00A84F29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58E19DD1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627044B9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13AC001F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4A6988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on-manual, low-skilled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5BF5049" w14:textId="38FA53B8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40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4777E992" w14:textId="5D03D870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2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78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;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97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)</w:t>
                  </w:r>
                </w:p>
              </w:tc>
            </w:tr>
            <w:tr w:rsidR="00A94A87" w:rsidRPr="008C6051" w14:paraId="2CB9B445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D68EC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anual, high-skilled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3FF0065" w14:textId="63AC0889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92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18BF1AA8" w14:textId="56405C1A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35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;0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652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)</w:t>
                  </w:r>
                </w:p>
              </w:tc>
            </w:tr>
            <w:tr w:rsidR="00A94A87" w:rsidRPr="008C6051" w14:paraId="3DDC46DD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45950E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Manual, low skilled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677419B1" w14:textId="37BF39DC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2.4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5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6C0A92CF" w14:textId="45ACD825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1.620;3.269)</w:t>
                  </w:r>
                </w:p>
              </w:tc>
            </w:tr>
            <w:tr w:rsidR="00A94A87" w:rsidRPr="008C6051" w14:paraId="045FF641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760BB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Managerial position 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3866B49C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572B93DF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08749899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76CB91" w14:textId="240091F5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Yes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186C5D1C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103CB026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51964E12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EE31F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No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622C28BE" w14:textId="27991BF0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050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5323E1C1" w14:textId="4F528F2B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0.685;0.586)</w:t>
                  </w:r>
                </w:p>
              </w:tc>
            </w:tr>
            <w:tr w:rsidR="00A94A87" w:rsidRPr="008C6051" w14:paraId="0A84457C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DEB00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Working time 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86D0609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098D7977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1F1AFCB7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6A5C86" w14:textId="47AFBAAC" w:rsidR="00A94A87" w:rsidRPr="001923FB" w:rsidRDefault="00C702D8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Full-time</w:t>
                  </w:r>
                  <w:r w:rsidR="00A94A87"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="00A94A87"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7E6C362D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noWrap/>
                  <w:vAlign w:val="center"/>
                </w:tcPr>
                <w:p w14:paraId="186750B7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A94A87" w:rsidRPr="008C6051" w14:paraId="1B01637B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DBBB0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art–time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4BF64C84" w14:textId="7263482E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2.558</w:t>
                  </w:r>
                </w:p>
              </w:tc>
              <w:tc>
                <w:tcPr>
                  <w:tcW w:w="844" w:type="pct"/>
                  <w:noWrap/>
                  <w:vAlign w:val="center"/>
                </w:tcPr>
                <w:p w14:paraId="42E24E47" w14:textId="329B4959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1.533;3.584)</w:t>
                  </w:r>
                </w:p>
              </w:tc>
            </w:tr>
            <w:tr w:rsidR="00A94A87" w:rsidRPr="008C6051" w14:paraId="10D2EA4A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22740" w14:textId="72A1B7EE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SF-36 General Health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2DB87341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182A5683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226F157F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2E251" w14:textId="4AA8296D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Good/very good (</w:t>
                  </w:r>
                  <w:r w:rsidR="00A84F29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0060F135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22121F13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4A0E37A8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98665B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oderate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639B73E5" w14:textId="725EA3C0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6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9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47</w:t>
                  </w:r>
                </w:p>
              </w:tc>
              <w:tc>
                <w:tcPr>
                  <w:tcW w:w="844" w:type="pct"/>
                  <w:vAlign w:val="center"/>
                </w:tcPr>
                <w:p w14:paraId="5DB9F2EE" w14:textId="0498CED2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6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334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;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7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559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)</w:t>
                  </w:r>
                </w:p>
              </w:tc>
            </w:tr>
            <w:tr w:rsidR="00A94A87" w:rsidRPr="008C6051" w14:paraId="08387679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7A095E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oor/Very poor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4AC60CC0" w14:textId="7EE67A85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3</w:t>
                  </w: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.</w:t>
                  </w:r>
                  <w:r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43</w:t>
                  </w:r>
                </w:p>
              </w:tc>
              <w:tc>
                <w:tcPr>
                  <w:tcW w:w="844" w:type="pct"/>
                  <w:vAlign w:val="center"/>
                </w:tcPr>
                <w:p w14:paraId="2AE40508" w14:textId="337887BE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1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2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759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;1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4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926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)</w:t>
                  </w:r>
                </w:p>
              </w:tc>
            </w:tr>
            <w:tr w:rsidR="00A94A87" w:rsidRPr="008C6051" w14:paraId="330D6986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5B202" w14:textId="5ADBCE0A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Long–term mental health condition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362ADD74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257E862E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26A7F168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60C54" w14:textId="2621314D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No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2B63B368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2AE65BCC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5CE29DBF" w14:textId="77777777" w:rsidTr="008F3C4C">
              <w:trPr>
                <w:gridAfter w:val="1"/>
                <w:wAfter w:w="36" w:type="pct"/>
                <w:trHeight w:val="345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E4F9B3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Yes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524C167A" w14:textId="4739B661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923FB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1.056</w:t>
                  </w:r>
                </w:p>
              </w:tc>
              <w:tc>
                <w:tcPr>
                  <w:tcW w:w="844" w:type="pct"/>
                  <w:vAlign w:val="center"/>
                </w:tcPr>
                <w:p w14:paraId="4C0726FA" w14:textId="653ABE44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10.168;11.945)</w:t>
                  </w:r>
                </w:p>
              </w:tc>
            </w:tr>
            <w:tr w:rsidR="00A94A87" w:rsidRPr="008C6051" w14:paraId="271F9EFA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A9F98" w14:textId="77777777" w:rsidR="00A94A87" w:rsidRPr="001923FB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923FB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Work sector 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04598A0D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7A11C3B3" w14:textId="77777777" w:rsidR="00A94A87" w:rsidRPr="001923FB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572913E2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22B23E" w14:textId="0D02C645" w:rsidR="00A94A87" w:rsidRPr="00E52332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233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rivate (</w:t>
                  </w:r>
                  <w:r w:rsidR="00A84F2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E5233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651CAAB2" w14:textId="77777777" w:rsidR="00A94A87" w:rsidRPr="00E52332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844" w:type="pct"/>
                  <w:vAlign w:val="center"/>
                </w:tcPr>
                <w:p w14:paraId="17CD5505" w14:textId="77777777" w:rsidR="00A94A87" w:rsidRPr="00E52332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A94A87" w:rsidRPr="008C6051" w14:paraId="3ECF59DD" w14:textId="77777777" w:rsidTr="008F3C4C">
              <w:trPr>
                <w:gridAfter w:val="1"/>
                <w:wAfter w:w="36" w:type="pct"/>
                <w:trHeight w:val="300"/>
              </w:trPr>
              <w:tc>
                <w:tcPr>
                  <w:tcW w:w="321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ECBC16" w14:textId="77777777" w:rsidR="00A94A87" w:rsidRPr="00E52332" w:rsidRDefault="00A94A87" w:rsidP="00327656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233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ublic</w:t>
                  </w:r>
                </w:p>
              </w:tc>
              <w:tc>
                <w:tcPr>
                  <w:tcW w:w="907" w:type="pct"/>
                  <w:noWrap/>
                  <w:vAlign w:val="center"/>
                </w:tcPr>
                <w:p w14:paraId="5DF882EA" w14:textId="47409529" w:rsidR="00A94A87" w:rsidRPr="00E52332" w:rsidRDefault="00A94A87" w:rsidP="00327656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E52332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365</w:t>
                  </w:r>
                </w:p>
              </w:tc>
              <w:tc>
                <w:tcPr>
                  <w:tcW w:w="844" w:type="pct"/>
                  <w:vAlign w:val="center"/>
                </w:tcPr>
                <w:p w14:paraId="21C32C91" w14:textId="122C891B" w:rsidR="00A94A87" w:rsidRPr="00E52332" w:rsidRDefault="00A94A87" w:rsidP="003276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233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0.782;1.948)</w:t>
                  </w:r>
                </w:p>
              </w:tc>
            </w:tr>
            <w:tr w:rsidR="00A94A87" w:rsidRPr="008C6051" w14:paraId="795E36A5" w14:textId="77777777" w:rsidTr="008F3C4C">
              <w:trPr>
                <w:trHeight w:val="345"/>
              </w:trPr>
              <w:tc>
                <w:tcPr>
                  <w:tcW w:w="5000" w:type="pct"/>
                  <w:gridSpan w:val="4"/>
                  <w:tcBorders>
                    <w:top w:val="single" w:sz="4" w:space="0" w:color="auto"/>
                  </w:tcBorders>
                  <w:noWrap/>
                  <w:hideMark/>
                </w:tcPr>
                <w:p w14:paraId="308C2FB7" w14:textId="77777777" w:rsidR="00A84F29" w:rsidRPr="00E56858" w:rsidRDefault="00A84F29" w:rsidP="00327656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685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Higher scores on the outcome indicate a more strained work capacity.</w:t>
                  </w:r>
                </w:p>
                <w:p w14:paraId="2CEF74BD" w14:textId="0D0F55A7" w:rsidR="00A94A87" w:rsidRPr="008C6051" w:rsidRDefault="00A84F29" w:rsidP="00327656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685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Abbreviations: B, Unstandardized Coefficient. CI, Confidence Interval. Ref., Reference category.</w:t>
                  </w:r>
                </w:p>
              </w:tc>
            </w:tr>
          </w:tbl>
          <w:p w14:paraId="2E635CCA" w14:textId="77777777" w:rsidR="00607F8F" w:rsidRPr="00B37D1E" w:rsidRDefault="00607F8F" w:rsidP="00BB374F">
            <w:pPr>
              <w:spacing w:after="0" w:line="240" w:lineRule="auto"/>
              <w:rPr>
                <w:sz w:val="18"/>
                <w:szCs w:val="18"/>
                <w:lang w:val="en-GB" w:eastAsia="sv-SE"/>
              </w:rPr>
            </w:pPr>
          </w:p>
        </w:tc>
      </w:tr>
    </w:tbl>
    <w:p w14:paraId="3A917EB4" w14:textId="77777777" w:rsidR="00AF50AD" w:rsidRDefault="00AF50AD" w:rsidP="00D4063D"/>
    <w:sectPr w:rsidR="00AF50AD" w:rsidSect="00B55C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8F"/>
    <w:rsid w:val="00006C64"/>
    <w:rsid w:val="00025947"/>
    <w:rsid w:val="00055C81"/>
    <w:rsid w:val="000832D7"/>
    <w:rsid w:val="000949D0"/>
    <w:rsid w:val="000A2867"/>
    <w:rsid w:val="000B35BD"/>
    <w:rsid w:val="000D6EA9"/>
    <w:rsid w:val="000E3EDF"/>
    <w:rsid w:val="001208A9"/>
    <w:rsid w:val="001423DE"/>
    <w:rsid w:val="00150364"/>
    <w:rsid w:val="00167022"/>
    <w:rsid w:val="001923FB"/>
    <w:rsid w:val="001A09B8"/>
    <w:rsid w:val="001A1DE6"/>
    <w:rsid w:val="001B0C44"/>
    <w:rsid w:val="001B5185"/>
    <w:rsid w:val="001C1551"/>
    <w:rsid w:val="001C3E83"/>
    <w:rsid w:val="001C3F04"/>
    <w:rsid w:val="001D19E1"/>
    <w:rsid w:val="001E157C"/>
    <w:rsid w:val="00203DBC"/>
    <w:rsid w:val="0022103F"/>
    <w:rsid w:val="00267388"/>
    <w:rsid w:val="002734A0"/>
    <w:rsid w:val="0029454A"/>
    <w:rsid w:val="00294875"/>
    <w:rsid w:val="002B25DE"/>
    <w:rsid w:val="002B4CFB"/>
    <w:rsid w:val="002C6980"/>
    <w:rsid w:val="00302E8B"/>
    <w:rsid w:val="00306BD0"/>
    <w:rsid w:val="00307D59"/>
    <w:rsid w:val="0031060D"/>
    <w:rsid w:val="00316F13"/>
    <w:rsid w:val="003212BE"/>
    <w:rsid w:val="00326A46"/>
    <w:rsid w:val="00327656"/>
    <w:rsid w:val="00355D3B"/>
    <w:rsid w:val="003C3C4D"/>
    <w:rsid w:val="003C6E05"/>
    <w:rsid w:val="003D1E14"/>
    <w:rsid w:val="003D66D8"/>
    <w:rsid w:val="00401025"/>
    <w:rsid w:val="00405658"/>
    <w:rsid w:val="0044211B"/>
    <w:rsid w:val="004704D0"/>
    <w:rsid w:val="00471018"/>
    <w:rsid w:val="0047328D"/>
    <w:rsid w:val="004A5A82"/>
    <w:rsid w:val="004B7146"/>
    <w:rsid w:val="004D5955"/>
    <w:rsid w:val="004E7AE9"/>
    <w:rsid w:val="004F04EC"/>
    <w:rsid w:val="004F4684"/>
    <w:rsid w:val="004F6DB8"/>
    <w:rsid w:val="0050136C"/>
    <w:rsid w:val="00501578"/>
    <w:rsid w:val="00532FF8"/>
    <w:rsid w:val="00540EC4"/>
    <w:rsid w:val="00545D64"/>
    <w:rsid w:val="00597210"/>
    <w:rsid w:val="005A0E59"/>
    <w:rsid w:val="005B77B3"/>
    <w:rsid w:val="005D18F8"/>
    <w:rsid w:val="005D6EB4"/>
    <w:rsid w:val="00600A3F"/>
    <w:rsid w:val="00607F8F"/>
    <w:rsid w:val="00610E25"/>
    <w:rsid w:val="00632B30"/>
    <w:rsid w:val="006364D0"/>
    <w:rsid w:val="00637029"/>
    <w:rsid w:val="00675BF6"/>
    <w:rsid w:val="00680D61"/>
    <w:rsid w:val="0068225E"/>
    <w:rsid w:val="00696402"/>
    <w:rsid w:val="006A7523"/>
    <w:rsid w:val="006B2DB1"/>
    <w:rsid w:val="006F72E3"/>
    <w:rsid w:val="00701960"/>
    <w:rsid w:val="00721402"/>
    <w:rsid w:val="0073323D"/>
    <w:rsid w:val="007344F1"/>
    <w:rsid w:val="00746EC2"/>
    <w:rsid w:val="007D5B8B"/>
    <w:rsid w:val="007E3A24"/>
    <w:rsid w:val="008077A3"/>
    <w:rsid w:val="00815B11"/>
    <w:rsid w:val="00837FB1"/>
    <w:rsid w:val="0085263D"/>
    <w:rsid w:val="00856558"/>
    <w:rsid w:val="00861371"/>
    <w:rsid w:val="00875736"/>
    <w:rsid w:val="0089692A"/>
    <w:rsid w:val="008C6051"/>
    <w:rsid w:val="008F3C4C"/>
    <w:rsid w:val="008F4617"/>
    <w:rsid w:val="00902486"/>
    <w:rsid w:val="00911EB4"/>
    <w:rsid w:val="00916909"/>
    <w:rsid w:val="0097655A"/>
    <w:rsid w:val="00992D91"/>
    <w:rsid w:val="009C634D"/>
    <w:rsid w:val="00A46707"/>
    <w:rsid w:val="00A84F29"/>
    <w:rsid w:val="00A8778C"/>
    <w:rsid w:val="00A94A87"/>
    <w:rsid w:val="00AA6AAC"/>
    <w:rsid w:val="00AC1C48"/>
    <w:rsid w:val="00AC2A9F"/>
    <w:rsid w:val="00AC69AB"/>
    <w:rsid w:val="00AE26CB"/>
    <w:rsid w:val="00AF50AD"/>
    <w:rsid w:val="00B052E0"/>
    <w:rsid w:val="00B13987"/>
    <w:rsid w:val="00B32F25"/>
    <w:rsid w:val="00B4106F"/>
    <w:rsid w:val="00B54C81"/>
    <w:rsid w:val="00B55C60"/>
    <w:rsid w:val="00B56A11"/>
    <w:rsid w:val="00B652B6"/>
    <w:rsid w:val="00B87EF1"/>
    <w:rsid w:val="00BA5850"/>
    <w:rsid w:val="00BF1655"/>
    <w:rsid w:val="00C041E5"/>
    <w:rsid w:val="00C0559D"/>
    <w:rsid w:val="00C4330D"/>
    <w:rsid w:val="00C60A62"/>
    <w:rsid w:val="00C702D8"/>
    <w:rsid w:val="00C71BB3"/>
    <w:rsid w:val="00C732BB"/>
    <w:rsid w:val="00CB4D9F"/>
    <w:rsid w:val="00CC20A3"/>
    <w:rsid w:val="00CC669F"/>
    <w:rsid w:val="00CC67D2"/>
    <w:rsid w:val="00CE27DC"/>
    <w:rsid w:val="00CE6852"/>
    <w:rsid w:val="00CF3D0A"/>
    <w:rsid w:val="00D22B0F"/>
    <w:rsid w:val="00D30370"/>
    <w:rsid w:val="00D4063D"/>
    <w:rsid w:val="00D4280F"/>
    <w:rsid w:val="00D61BCA"/>
    <w:rsid w:val="00D64137"/>
    <w:rsid w:val="00D8093A"/>
    <w:rsid w:val="00D97901"/>
    <w:rsid w:val="00DA2123"/>
    <w:rsid w:val="00DA6E59"/>
    <w:rsid w:val="00DB1A81"/>
    <w:rsid w:val="00DB7B5A"/>
    <w:rsid w:val="00DF47FA"/>
    <w:rsid w:val="00E227B1"/>
    <w:rsid w:val="00E41ED3"/>
    <w:rsid w:val="00E4386E"/>
    <w:rsid w:val="00E5035A"/>
    <w:rsid w:val="00E52332"/>
    <w:rsid w:val="00E62168"/>
    <w:rsid w:val="00E6309C"/>
    <w:rsid w:val="00E72A25"/>
    <w:rsid w:val="00EA5B5D"/>
    <w:rsid w:val="00EA6128"/>
    <w:rsid w:val="00EB40A9"/>
    <w:rsid w:val="00EC3C7C"/>
    <w:rsid w:val="00EC4677"/>
    <w:rsid w:val="00EC6002"/>
    <w:rsid w:val="00EF018E"/>
    <w:rsid w:val="00F252C5"/>
    <w:rsid w:val="00F65567"/>
    <w:rsid w:val="00FA7C4B"/>
    <w:rsid w:val="00FF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A3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8F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F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F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F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F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F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F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F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F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F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F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F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F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F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F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7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F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7F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F8F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7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F8F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607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F8F"/>
    <w:rPr>
      <w:b/>
      <w:bCs/>
      <w:smallCaps/>
      <w:color w:val="0F4761" w:themeColor="accent1" w:themeShade="BF"/>
      <w:spacing w:val="5"/>
    </w:rPr>
  </w:style>
  <w:style w:type="table" w:customStyle="1" w:styleId="Tabellrutnt3">
    <w:name w:val="Tabellrutnät3"/>
    <w:basedOn w:val="TableNormal"/>
    <w:next w:val="TableGrid"/>
    <w:uiPriority w:val="39"/>
    <w:rsid w:val="00607F8F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7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18E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8F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F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F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F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F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F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F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F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F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F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F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F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F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F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F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7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F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7F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F8F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7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F8F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607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F8F"/>
    <w:rPr>
      <w:b/>
      <w:bCs/>
      <w:smallCaps/>
      <w:color w:val="0F4761" w:themeColor="accent1" w:themeShade="BF"/>
      <w:spacing w:val="5"/>
    </w:rPr>
  </w:style>
  <w:style w:type="table" w:customStyle="1" w:styleId="Tabellrutnt3">
    <w:name w:val="Tabellrutnät3"/>
    <w:basedOn w:val="TableNormal"/>
    <w:next w:val="TableGrid"/>
    <w:uiPriority w:val="39"/>
    <w:rsid w:val="00607F8F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7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18E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Blomberg</dc:creator>
  <cp:lastModifiedBy>Amgine Gabon Mascardo</cp:lastModifiedBy>
  <cp:revision>2</cp:revision>
  <dcterms:created xsi:type="dcterms:W3CDTF">2025-09-01T12:11:00Z</dcterms:created>
  <dcterms:modified xsi:type="dcterms:W3CDTF">2025-09-0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594bf1-41e7-4c64-ad7a-b083011eac62</vt:lpwstr>
  </property>
</Properties>
</file>